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71EE9E" w14:textId="77777777" w:rsidR="00ED071B" w:rsidRPr="00112B77" w:rsidRDefault="00ED071B" w:rsidP="00ED071B">
      <w:pPr>
        <w:spacing w:line="360" w:lineRule="exact"/>
        <w:rPr>
          <w:b/>
          <w:bCs/>
        </w:rPr>
      </w:pPr>
      <w:r w:rsidRPr="00112B77">
        <w:rPr>
          <w:b/>
          <w:bCs/>
        </w:rPr>
        <w:t>Supplementary table 6. Follow-up comparison of cardiometabolic risk indicators between patients and controls</w:t>
      </w:r>
    </w:p>
    <w:p w14:paraId="48DC081A" w14:textId="77777777" w:rsidR="00ED071B" w:rsidRPr="00112B77" w:rsidRDefault="00ED071B" w:rsidP="00ED071B">
      <w:pPr>
        <w:spacing w:line="360" w:lineRule="exact"/>
        <w:rPr>
          <w:b/>
          <w:bCs/>
        </w:rPr>
      </w:pPr>
    </w:p>
    <w:tbl>
      <w:tblPr>
        <w:tblStyle w:val="PlainTable2"/>
        <w:tblW w:w="9680" w:type="dxa"/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1276"/>
        <w:gridCol w:w="1559"/>
        <w:gridCol w:w="992"/>
        <w:gridCol w:w="1418"/>
        <w:gridCol w:w="891"/>
      </w:tblGrid>
      <w:tr w:rsidR="00112B77" w:rsidRPr="00112B77" w14:paraId="1E82B869" w14:textId="77777777" w:rsidTr="003728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3C2FAC15" w14:textId="77777777" w:rsidR="00ED071B" w:rsidRPr="00112B77" w:rsidRDefault="00ED071B" w:rsidP="003728A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12B77">
              <w:rPr>
                <w:sz w:val="18"/>
                <w:szCs w:val="18"/>
              </w:rPr>
              <w:t>CMRIs</w:t>
            </w:r>
          </w:p>
        </w:tc>
        <w:tc>
          <w:tcPr>
            <w:tcW w:w="1276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BE964EB" w14:textId="77777777" w:rsidR="00ED071B" w:rsidRPr="00112B77" w:rsidRDefault="00ED071B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B77">
              <w:rPr>
                <w:sz w:val="18"/>
                <w:szCs w:val="18"/>
              </w:rPr>
              <w:t>Patients (n=155)</w:t>
            </w:r>
          </w:p>
        </w:tc>
        <w:tc>
          <w:tcPr>
            <w:tcW w:w="1276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3D14332" w14:textId="77777777" w:rsidR="00ED071B" w:rsidRPr="00112B77" w:rsidRDefault="00ED071B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B77">
              <w:rPr>
                <w:sz w:val="18"/>
                <w:szCs w:val="18"/>
              </w:rPr>
              <w:t>Controls (n=74)</w:t>
            </w:r>
          </w:p>
        </w:tc>
        <w:tc>
          <w:tcPr>
            <w:tcW w:w="2551" w:type="dxa"/>
            <w:gridSpan w:val="2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E0B9500" w14:textId="77777777" w:rsidR="00ED071B" w:rsidRPr="00112B77" w:rsidRDefault="00ED071B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B77">
              <w:rPr>
                <w:sz w:val="18"/>
                <w:szCs w:val="18"/>
              </w:rPr>
              <w:t>T-test</w:t>
            </w:r>
          </w:p>
        </w:tc>
        <w:tc>
          <w:tcPr>
            <w:tcW w:w="2309" w:type="dxa"/>
            <w:gridSpan w:val="2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D6017E8" w14:textId="77777777" w:rsidR="00ED071B" w:rsidRPr="00112B77" w:rsidRDefault="00ED071B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B77">
              <w:rPr>
                <w:sz w:val="18"/>
                <w:szCs w:val="18"/>
              </w:rPr>
              <w:t>Linear regression</w:t>
            </w:r>
          </w:p>
          <w:p w14:paraId="6A822999" w14:textId="77777777" w:rsidR="00ED071B" w:rsidRPr="00112B77" w:rsidRDefault="00ED071B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B77">
              <w:rPr>
                <w:sz w:val="18"/>
                <w:szCs w:val="18"/>
              </w:rPr>
              <w:t>(adjusted for age and sex)</w:t>
            </w:r>
          </w:p>
        </w:tc>
      </w:tr>
      <w:tr w:rsidR="00112B77" w:rsidRPr="00112B77" w14:paraId="1F52D3DF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17E96838" w14:textId="77777777" w:rsidR="00ED071B" w:rsidRPr="00112B77" w:rsidRDefault="00ED071B" w:rsidP="003728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704FD82D" w14:textId="77777777" w:rsidR="00ED071B" w:rsidRPr="00112B77" w:rsidRDefault="00ED071B" w:rsidP="00372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42251A27" w14:textId="77777777" w:rsidR="00ED071B" w:rsidRPr="00112B77" w:rsidRDefault="00ED071B" w:rsidP="00372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246921E9" w14:textId="77777777" w:rsidR="00ED071B" w:rsidRPr="00112B77" w:rsidRDefault="00ED071B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B77">
              <w:rPr>
                <w:b/>
                <w:bCs/>
                <w:sz w:val="18"/>
                <w:szCs w:val="18"/>
              </w:rPr>
              <w:t>Mean difference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046B604" w14:textId="77777777" w:rsidR="00ED071B" w:rsidRPr="00112B77" w:rsidRDefault="00ED071B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B77">
              <w:rPr>
                <w:b/>
                <w:bCs/>
                <w:sz w:val="18"/>
                <w:szCs w:val="18"/>
              </w:rPr>
              <w:t>P-value</w:t>
            </w:r>
            <w:r w:rsidRPr="00112B77">
              <w:rPr>
                <w:rFonts w:ascii="Symbol" w:eastAsia="Symbol" w:hAnsi="Symbol" w:cs="Symbol"/>
                <w:sz w:val="18"/>
                <w:szCs w:val="18"/>
                <w:vertAlign w:val="superscript"/>
              </w:rPr>
              <w:t></w:t>
            </w:r>
          </w:p>
        </w:tc>
        <w:tc>
          <w:tcPr>
            <w:tcW w:w="141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63C1B781" w14:textId="77777777" w:rsidR="00ED071B" w:rsidRPr="00112B77" w:rsidRDefault="00ED071B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B77">
              <w:rPr>
                <w:b/>
                <w:bCs/>
                <w:sz w:val="18"/>
                <w:szCs w:val="18"/>
              </w:rPr>
              <w:t>Coefficient estimate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9A9BA0A" w14:textId="77777777" w:rsidR="00ED071B" w:rsidRPr="00112B77" w:rsidRDefault="00ED071B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B77">
              <w:rPr>
                <w:b/>
                <w:bCs/>
                <w:sz w:val="18"/>
                <w:szCs w:val="18"/>
              </w:rPr>
              <w:t>P-value</w:t>
            </w:r>
            <w:r w:rsidRPr="00112B77">
              <w:rPr>
                <w:rFonts w:ascii="Symbol" w:eastAsia="Symbol" w:hAnsi="Symbol" w:cs="Symbol"/>
                <w:sz w:val="18"/>
                <w:szCs w:val="18"/>
                <w:vertAlign w:val="superscript"/>
              </w:rPr>
              <w:t></w:t>
            </w:r>
          </w:p>
        </w:tc>
      </w:tr>
      <w:tr w:rsidR="00112B77" w:rsidRPr="00112B77" w14:paraId="0BD2BA46" w14:textId="77777777" w:rsidTr="003728AB">
        <w:trPr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DB5E" w14:textId="77777777" w:rsidR="00ED071B" w:rsidRPr="00112B77" w:rsidRDefault="00ED071B" w:rsidP="003728AB">
            <w:r w:rsidRPr="00112B77">
              <w:rPr>
                <w:sz w:val="18"/>
                <w:szCs w:val="18"/>
              </w:rPr>
              <w:t>WHR, mean 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A7853" w14:textId="77777777" w:rsidR="00ED071B" w:rsidRPr="00112B77" w:rsidRDefault="00ED071B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0.88 ± 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6AD17" w14:textId="77777777" w:rsidR="00ED071B" w:rsidRPr="00112B77" w:rsidRDefault="00ED071B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0.83 ± 0.08</w:t>
            </w:r>
          </w:p>
        </w:tc>
        <w:tc>
          <w:tcPr>
            <w:tcW w:w="155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B7B3A40" w14:textId="77777777" w:rsidR="00ED071B" w:rsidRPr="00112B77" w:rsidRDefault="00ED071B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0.05 (0.03 – 0.08)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71768808" w14:textId="77777777" w:rsidR="00ED071B" w:rsidRPr="00112B77" w:rsidRDefault="00ED071B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0.001</w:t>
            </w:r>
          </w:p>
        </w:tc>
        <w:tc>
          <w:tcPr>
            <w:tcW w:w="141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B4D9290" w14:textId="5016FF1C" w:rsidR="00ED071B" w:rsidRPr="00112B77" w:rsidRDefault="00ED071B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0.29</w:t>
            </w:r>
          </w:p>
        </w:tc>
        <w:tc>
          <w:tcPr>
            <w:tcW w:w="8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9FCA1AA" w14:textId="77777777" w:rsidR="00ED071B" w:rsidRPr="00112B77" w:rsidRDefault="00ED071B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&lt; 0.001</w:t>
            </w:r>
          </w:p>
        </w:tc>
      </w:tr>
      <w:tr w:rsidR="00112B77" w:rsidRPr="00112B77" w14:paraId="6DB16CC3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2E40B5CB" w14:textId="77777777" w:rsidR="00ED071B" w:rsidRPr="00112B77" w:rsidRDefault="00ED071B" w:rsidP="003728AB">
            <w:r w:rsidRPr="00112B77">
              <w:rPr>
                <w:sz w:val="18"/>
                <w:szCs w:val="18"/>
              </w:rPr>
              <w:t>BMI, mean ± SD, kg/m</w:t>
            </w:r>
            <w:r w:rsidRPr="00112B77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38B0697" w14:textId="77777777" w:rsidR="00ED071B" w:rsidRPr="00112B77" w:rsidRDefault="00ED071B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26.5 ± 5.1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7887A2B" w14:textId="77777777" w:rsidR="00ED071B" w:rsidRPr="00112B77" w:rsidRDefault="00ED071B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24.9 ± 4.3</w:t>
            </w:r>
          </w:p>
        </w:tc>
        <w:tc>
          <w:tcPr>
            <w:tcW w:w="155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9C376A6" w14:textId="77777777" w:rsidR="00ED071B" w:rsidRPr="00112B77" w:rsidRDefault="00ED071B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1.6 (0.3 – 2.9)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AAB8C87" w14:textId="77777777" w:rsidR="00ED071B" w:rsidRPr="00112B77" w:rsidRDefault="00ED071B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0.05</w:t>
            </w:r>
          </w:p>
        </w:tc>
        <w:tc>
          <w:tcPr>
            <w:tcW w:w="141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223B0929" w14:textId="1D45B109" w:rsidR="00ED071B" w:rsidRPr="00112B77" w:rsidRDefault="00ED071B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0.16</w:t>
            </w:r>
          </w:p>
        </w:tc>
        <w:tc>
          <w:tcPr>
            <w:tcW w:w="8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DDB35F2" w14:textId="77777777" w:rsidR="00ED071B" w:rsidRPr="00112B77" w:rsidRDefault="00ED071B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0.045</w:t>
            </w:r>
          </w:p>
        </w:tc>
      </w:tr>
      <w:tr w:rsidR="00112B77" w:rsidRPr="00112B77" w14:paraId="2996B019" w14:textId="77777777" w:rsidTr="003728AB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4AA66B9A" w14:textId="77777777" w:rsidR="00ED071B" w:rsidRPr="00112B77" w:rsidRDefault="00ED071B" w:rsidP="003728AB">
            <w:r w:rsidRPr="00112B77">
              <w:rPr>
                <w:sz w:val="18"/>
                <w:szCs w:val="18"/>
              </w:rPr>
              <w:t>SBP, mean ± SD, mm H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D7AC909" w14:textId="77777777" w:rsidR="00ED071B" w:rsidRPr="00112B77" w:rsidRDefault="00ED071B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124.9 ± 15.0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A7F5329" w14:textId="77777777" w:rsidR="00ED071B" w:rsidRPr="00112B77" w:rsidRDefault="00ED071B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125.2 ± 13.5</w:t>
            </w:r>
          </w:p>
        </w:tc>
        <w:tc>
          <w:tcPr>
            <w:tcW w:w="155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21A60D29" w14:textId="77777777" w:rsidR="00ED071B" w:rsidRPr="00112B77" w:rsidRDefault="00ED071B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- 0.4 (- 4.4 – 3.7)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7A539962" w14:textId="77777777" w:rsidR="00ED071B" w:rsidRPr="00112B77" w:rsidRDefault="00ED071B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&gt; 0.30</w:t>
            </w:r>
          </w:p>
        </w:tc>
        <w:tc>
          <w:tcPr>
            <w:tcW w:w="141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74304D58" w14:textId="15C97423" w:rsidR="00ED071B" w:rsidRPr="00112B77" w:rsidRDefault="00ED071B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0.0</w:t>
            </w:r>
            <w:r w:rsidR="006F636A" w:rsidRPr="00112B77">
              <w:rPr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7C1415D6" w14:textId="77777777" w:rsidR="00ED071B" w:rsidRPr="00112B77" w:rsidRDefault="00ED071B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&gt; 0.30</w:t>
            </w:r>
          </w:p>
        </w:tc>
      </w:tr>
      <w:tr w:rsidR="00112B77" w:rsidRPr="00112B77" w14:paraId="6E350F4C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4EE8494" w14:textId="77777777" w:rsidR="00ED071B" w:rsidRPr="00112B77" w:rsidRDefault="00ED071B" w:rsidP="003728AB">
            <w:r w:rsidRPr="00112B77">
              <w:rPr>
                <w:sz w:val="18"/>
                <w:szCs w:val="18"/>
              </w:rPr>
              <w:t>DBP, mean ± SD, mm H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D60DEE9" w14:textId="77777777" w:rsidR="00ED071B" w:rsidRPr="00112B77" w:rsidRDefault="00ED071B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79.8 ± 8.2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28544C84" w14:textId="77777777" w:rsidR="00ED071B" w:rsidRPr="00112B77" w:rsidRDefault="00ED071B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77.5 ± 7.6</w:t>
            </w:r>
          </w:p>
        </w:tc>
        <w:tc>
          <w:tcPr>
            <w:tcW w:w="155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5081C73" w14:textId="77777777" w:rsidR="00ED071B" w:rsidRPr="00112B77" w:rsidRDefault="00ED071B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2.3 (0.06 – 4.5)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63383FF7" w14:textId="77777777" w:rsidR="00ED071B" w:rsidRPr="00112B77" w:rsidRDefault="00ED071B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0.1</w:t>
            </w:r>
          </w:p>
        </w:tc>
        <w:tc>
          <w:tcPr>
            <w:tcW w:w="141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FFADEE9" w14:textId="7192D3C8" w:rsidR="00ED071B" w:rsidRPr="00112B77" w:rsidRDefault="00ED071B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0.1</w:t>
            </w:r>
            <w:r w:rsidR="006F636A" w:rsidRPr="00112B77">
              <w:rPr>
                <w:sz w:val="18"/>
                <w:szCs w:val="18"/>
              </w:rPr>
              <w:t>6</w:t>
            </w:r>
          </w:p>
        </w:tc>
        <w:tc>
          <w:tcPr>
            <w:tcW w:w="8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6469E55" w14:textId="77777777" w:rsidR="00ED071B" w:rsidRPr="00112B77" w:rsidRDefault="00ED071B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0.04</w:t>
            </w:r>
          </w:p>
        </w:tc>
      </w:tr>
      <w:tr w:rsidR="00112B77" w:rsidRPr="00112B77" w14:paraId="68CD0BED" w14:textId="77777777" w:rsidTr="003728AB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0498D072" w14:textId="77777777" w:rsidR="00ED071B" w:rsidRPr="00112B77" w:rsidRDefault="00ED071B" w:rsidP="003728AB">
            <w:pPr>
              <w:rPr>
                <w:lang w:val="sv-SE"/>
              </w:rPr>
            </w:pPr>
            <w:r w:rsidRPr="00112B77">
              <w:rPr>
                <w:sz w:val="18"/>
                <w:szCs w:val="18"/>
                <w:lang w:val="sv-SE"/>
              </w:rPr>
              <w:t>TAG, mean ± SD, mmol/L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75816660" w14:textId="77777777" w:rsidR="00ED071B" w:rsidRPr="00112B77" w:rsidRDefault="00ED071B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1.3 ± 0.9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00415D3A" w14:textId="77777777" w:rsidR="00ED071B" w:rsidRPr="00112B77" w:rsidRDefault="00ED071B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1.0 ± 0.5</w:t>
            </w:r>
          </w:p>
        </w:tc>
        <w:tc>
          <w:tcPr>
            <w:tcW w:w="155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6A2205B" w14:textId="77777777" w:rsidR="00ED071B" w:rsidRPr="00112B77" w:rsidRDefault="00ED071B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0.3 (0.1 – 0.5)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74C03C4B" w14:textId="77777777" w:rsidR="00ED071B" w:rsidRPr="00112B77" w:rsidRDefault="00ED071B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0.007</w:t>
            </w:r>
          </w:p>
        </w:tc>
        <w:tc>
          <w:tcPr>
            <w:tcW w:w="141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0DD5ED6E" w14:textId="28D39286" w:rsidR="00ED071B" w:rsidRPr="00112B77" w:rsidRDefault="00ED071B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0.19</w:t>
            </w:r>
          </w:p>
        </w:tc>
        <w:tc>
          <w:tcPr>
            <w:tcW w:w="8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30242E4" w14:textId="77777777" w:rsidR="00ED071B" w:rsidRPr="00112B77" w:rsidRDefault="00ED071B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0.02</w:t>
            </w:r>
          </w:p>
        </w:tc>
      </w:tr>
      <w:tr w:rsidR="00112B77" w:rsidRPr="00112B77" w14:paraId="52CB8FB6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D4F80E8" w14:textId="77777777" w:rsidR="00ED071B" w:rsidRPr="00112B77" w:rsidRDefault="00ED071B" w:rsidP="003728AB">
            <w:pPr>
              <w:rPr>
                <w:lang w:val="sv-SE"/>
              </w:rPr>
            </w:pPr>
            <w:r w:rsidRPr="00112B77">
              <w:rPr>
                <w:sz w:val="18"/>
                <w:szCs w:val="18"/>
                <w:lang w:val="sv-SE"/>
              </w:rPr>
              <w:t>TAG/HDL-C ratio, mean ± SD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E10F6C9" w14:textId="77777777" w:rsidR="00ED071B" w:rsidRPr="00112B77" w:rsidRDefault="00ED071B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1.1 ± 1.0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3BD840D5" w14:textId="77777777" w:rsidR="00ED071B" w:rsidRPr="00112B77" w:rsidRDefault="00ED071B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0.8 ± 0.6</w:t>
            </w:r>
          </w:p>
        </w:tc>
        <w:tc>
          <w:tcPr>
            <w:tcW w:w="155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23BED9D" w14:textId="77777777" w:rsidR="00ED071B" w:rsidRPr="00112B77" w:rsidRDefault="00ED071B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0.3 (0.1 – 0.6)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0178FC2" w14:textId="77777777" w:rsidR="00ED071B" w:rsidRPr="00112B77" w:rsidRDefault="00ED071B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0.01</w:t>
            </w:r>
          </w:p>
        </w:tc>
        <w:tc>
          <w:tcPr>
            <w:tcW w:w="141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22F2B25C" w14:textId="57A8E3B0" w:rsidR="00ED071B" w:rsidRPr="00112B77" w:rsidRDefault="00ED071B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0.19</w:t>
            </w:r>
          </w:p>
        </w:tc>
        <w:tc>
          <w:tcPr>
            <w:tcW w:w="8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3B145B2" w14:textId="77777777" w:rsidR="00ED071B" w:rsidRPr="00112B77" w:rsidRDefault="00ED071B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0.02</w:t>
            </w:r>
          </w:p>
        </w:tc>
      </w:tr>
      <w:tr w:rsidR="00112B77" w:rsidRPr="00112B77" w14:paraId="2D058995" w14:textId="77777777" w:rsidTr="003728AB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6550EFC" w14:textId="77777777" w:rsidR="00ED071B" w:rsidRPr="00112B77" w:rsidRDefault="00ED071B" w:rsidP="003728AB">
            <w:proofErr w:type="spellStart"/>
            <w:r w:rsidRPr="00112B77">
              <w:rPr>
                <w:sz w:val="18"/>
                <w:szCs w:val="18"/>
              </w:rPr>
              <w:t>TChol</w:t>
            </w:r>
            <w:proofErr w:type="spellEnd"/>
            <w:r w:rsidRPr="00112B77">
              <w:rPr>
                <w:sz w:val="18"/>
                <w:szCs w:val="18"/>
              </w:rPr>
              <w:t>/HDL-C ratio, mean ± SD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82CB987" w14:textId="77777777" w:rsidR="00ED071B" w:rsidRPr="00112B77" w:rsidRDefault="00ED071B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3.7 ± 1.1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6D66409" w14:textId="77777777" w:rsidR="00ED071B" w:rsidRPr="00112B77" w:rsidRDefault="00ED071B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3.3 ± 1.0</w:t>
            </w:r>
          </w:p>
        </w:tc>
        <w:tc>
          <w:tcPr>
            <w:tcW w:w="155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39C867A4" w14:textId="77777777" w:rsidR="00ED071B" w:rsidRPr="00112B77" w:rsidRDefault="00ED071B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0.4 (0.1 – 0.7)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583CC529" w14:textId="77777777" w:rsidR="00ED071B" w:rsidRPr="00112B77" w:rsidRDefault="00ED071B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0.045</w:t>
            </w:r>
          </w:p>
        </w:tc>
        <w:tc>
          <w:tcPr>
            <w:tcW w:w="141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2E6493C8" w14:textId="0533BBF2" w:rsidR="00ED071B" w:rsidRPr="00112B77" w:rsidRDefault="00ED071B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0.19</w:t>
            </w:r>
          </w:p>
        </w:tc>
        <w:tc>
          <w:tcPr>
            <w:tcW w:w="8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38629FC" w14:textId="77777777" w:rsidR="00ED071B" w:rsidRPr="00112B77" w:rsidRDefault="00ED071B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0.007</w:t>
            </w:r>
          </w:p>
        </w:tc>
      </w:tr>
      <w:tr w:rsidR="00112B77" w:rsidRPr="00112B77" w14:paraId="58C95926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87BD539" w14:textId="77777777" w:rsidR="00ED071B" w:rsidRPr="00112B77" w:rsidRDefault="00ED071B" w:rsidP="003728AB">
            <w:r w:rsidRPr="00112B77">
              <w:rPr>
                <w:sz w:val="18"/>
                <w:szCs w:val="18"/>
              </w:rPr>
              <w:t>Non-HDL-C, mean ± SD, mmol/L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1AFB91B" w14:textId="77777777" w:rsidR="00ED071B" w:rsidRPr="00112B77" w:rsidRDefault="00ED071B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3.5 ± 0.9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D5D32FF" w14:textId="77777777" w:rsidR="00ED071B" w:rsidRPr="00112B77" w:rsidRDefault="00ED071B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3.2 ± 0.9</w:t>
            </w:r>
          </w:p>
        </w:tc>
        <w:tc>
          <w:tcPr>
            <w:tcW w:w="155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B7A59F2" w14:textId="77777777" w:rsidR="00ED071B" w:rsidRPr="00112B77" w:rsidRDefault="00ED071B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0.2 (- 0.008 – 0.5)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FD975AC" w14:textId="77777777" w:rsidR="00ED071B" w:rsidRPr="00112B77" w:rsidRDefault="00ED071B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0.1</w:t>
            </w:r>
          </w:p>
        </w:tc>
        <w:tc>
          <w:tcPr>
            <w:tcW w:w="141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48442BE" w14:textId="45BAD5B3" w:rsidR="00ED071B" w:rsidRPr="00112B77" w:rsidRDefault="00ED071B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0.1</w:t>
            </w:r>
            <w:r w:rsidR="006F636A" w:rsidRPr="00112B77">
              <w:rPr>
                <w:sz w:val="18"/>
                <w:szCs w:val="18"/>
              </w:rPr>
              <w:t>4</w:t>
            </w:r>
          </w:p>
        </w:tc>
        <w:tc>
          <w:tcPr>
            <w:tcW w:w="8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1014538" w14:textId="77777777" w:rsidR="00ED071B" w:rsidRPr="00112B77" w:rsidRDefault="00ED071B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B77">
              <w:rPr>
                <w:sz w:val="18"/>
                <w:szCs w:val="18"/>
              </w:rPr>
              <w:t>0.05</w:t>
            </w:r>
          </w:p>
        </w:tc>
      </w:tr>
      <w:tr w:rsidR="00112B77" w:rsidRPr="00112B77" w14:paraId="43F669F2" w14:textId="77777777" w:rsidTr="003728AB">
        <w:trPr>
          <w:trHeight w:val="1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0" w:type="dxa"/>
            <w:gridSpan w:val="7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3F6DDE8C" w14:textId="77777777" w:rsidR="00ED071B" w:rsidRPr="00112B77" w:rsidRDefault="00ED071B" w:rsidP="003728AB">
            <w:pPr>
              <w:spacing w:line="360" w:lineRule="auto"/>
            </w:pPr>
            <w:r w:rsidRPr="00112B77">
              <w:rPr>
                <w:rFonts w:ascii="Symbol" w:eastAsia="Symbol" w:hAnsi="Symbol" w:cs="Symbol"/>
                <w:sz w:val="16"/>
                <w:szCs w:val="16"/>
              </w:rPr>
              <w:t></w:t>
            </w:r>
            <w:r w:rsidRPr="00112B77">
              <w:rPr>
                <w:sz w:val="16"/>
                <w:szCs w:val="16"/>
              </w:rPr>
              <w:t xml:space="preserve"> Corrected for multiple comparisons.</w:t>
            </w:r>
          </w:p>
          <w:p w14:paraId="74FF6F3B" w14:textId="77777777" w:rsidR="00ED071B" w:rsidRPr="00112B77" w:rsidRDefault="00ED071B" w:rsidP="003728AB">
            <w:pPr>
              <w:spacing w:line="360" w:lineRule="auto"/>
            </w:pPr>
            <w:r w:rsidRPr="00112B77">
              <w:rPr>
                <w:sz w:val="16"/>
                <w:szCs w:val="16"/>
              </w:rPr>
              <w:t>Note</w:t>
            </w:r>
          </w:p>
          <w:p w14:paraId="065B2A7D" w14:textId="77777777" w:rsidR="00ED071B" w:rsidRPr="00112B77" w:rsidRDefault="00ED071B" w:rsidP="003728AB">
            <w:pPr>
              <w:spacing w:line="360" w:lineRule="auto"/>
            </w:pPr>
            <w:r w:rsidRPr="00112B77">
              <w:rPr>
                <w:sz w:val="16"/>
                <w:szCs w:val="16"/>
              </w:rPr>
              <w:t>Comparisons are made using multiply imputed data.</w:t>
            </w:r>
          </w:p>
          <w:p w14:paraId="7279C138" w14:textId="77777777" w:rsidR="00ED071B" w:rsidRPr="00112B77" w:rsidRDefault="00ED071B" w:rsidP="003728AB">
            <w:pPr>
              <w:spacing w:line="360" w:lineRule="auto"/>
            </w:pPr>
            <w:r w:rsidRPr="00112B77">
              <w:rPr>
                <w:sz w:val="16"/>
                <w:szCs w:val="16"/>
              </w:rPr>
              <w:t>Abbreviations: BMI, body mass index; CI, confidence interval; CMRIs, cardiometabolic risk indicators; DBP, diastolic blood pressure; HDL-C, plasma high-density lipoprotein-cholesterol; SBP, systolic blood pressure; SD, standard deviation; TAG, fasting plasma triacylglycerol; TChol, total plasma cholesterol; WHR, waist-to-hip ratio.</w:t>
            </w:r>
            <w:bookmarkStart w:id="0" w:name="_GoBack"/>
            <w:bookmarkEnd w:id="0"/>
          </w:p>
        </w:tc>
      </w:tr>
    </w:tbl>
    <w:p w14:paraId="5D0DF132" w14:textId="77777777" w:rsidR="006C302A" w:rsidRPr="00112B77" w:rsidRDefault="006C302A"/>
    <w:sectPr w:rsidR="006C302A" w:rsidRPr="00112B77" w:rsidSect="007C6182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E2E579" w14:textId="77777777" w:rsidR="00E879B4" w:rsidRDefault="006F636A">
      <w:pPr>
        <w:spacing w:line="240" w:lineRule="auto"/>
      </w:pPr>
      <w:r>
        <w:separator/>
      </w:r>
    </w:p>
  </w:endnote>
  <w:endnote w:type="continuationSeparator" w:id="0">
    <w:p w14:paraId="4C51ACE3" w14:textId="77777777" w:rsidR="00E879B4" w:rsidRDefault="006F63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C997E0" w14:textId="77777777" w:rsidR="005875FE" w:rsidRDefault="00ED071B" w:rsidP="00973460">
    <w:pPr>
      <w:pStyle w:val="Footer"/>
      <w:framePr w:wrap="none" w:vAnchor="text" w:hAnchor="margin" w:xAlign="right" w:y="1"/>
      <w:rPr>
        <w:rStyle w:val="PageNumber"/>
      </w:rPr>
    </w:pPr>
    <w:r w:rsidRPr="2FD47473">
      <w:rPr>
        <w:rStyle w:val="PageNumber"/>
      </w:rPr>
      <w:fldChar w:fldCharType="begin"/>
    </w:r>
    <w:r w:rsidRPr="2FD47473">
      <w:rPr>
        <w:rStyle w:val="PageNumber"/>
      </w:rPr>
      <w:instrText xml:space="preserve"> PAGE </w:instrText>
    </w:r>
    <w:r w:rsidRPr="2FD47473">
      <w:rPr>
        <w:rStyle w:val="PageNumber"/>
      </w:rPr>
      <w:fldChar w:fldCharType="separate"/>
    </w:r>
    <w:r>
      <w:rPr>
        <w:rStyle w:val="PageNumber"/>
        <w:noProof/>
      </w:rPr>
      <w:t>2</w:t>
    </w:r>
    <w:r w:rsidRPr="2FD47473">
      <w:rPr>
        <w:rStyle w:val="PageNumber"/>
      </w:rPr>
      <w:fldChar w:fldCharType="end"/>
    </w:r>
  </w:p>
  <w:p w14:paraId="45D466BC" w14:textId="77777777" w:rsidR="005875FE" w:rsidRDefault="00112B77" w:rsidP="009C270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398021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C1AD7A" w14:textId="77777777" w:rsidR="005875FE" w:rsidRDefault="00ED071B" w:rsidP="00973460">
        <w:pPr>
          <w:pStyle w:val="Footer"/>
          <w:framePr w:wrap="none" w:vAnchor="text" w:hAnchor="margin" w:xAlign="right" w:y="1"/>
          <w:rPr>
            <w:rStyle w:val="PageNumber"/>
          </w:rPr>
        </w:pPr>
        <w:r w:rsidRPr="2FD47473">
          <w:rPr>
            <w:rStyle w:val="PageNumber"/>
          </w:rPr>
          <w:fldChar w:fldCharType="begin"/>
        </w:r>
        <w:r w:rsidRPr="2FD47473">
          <w:rPr>
            <w:rStyle w:val="PageNumber"/>
          </w:rPr>
          <w:instrText xml:space="preserve"> PAGE </w:instrText>
        </w:r>
        <w:r w:rsidRPr="2FD47473">
          <w:rPr>
            <w:rStyle w:val="PageNumber"/>
          </w:rPr>
          <w:fldChar w:fldCharType="separate"/>
        </w:r>
        <w:r w:rsidR="00112B77">
          <w:rPr>
            <w:rStyle w:val="PageNumber"/>
            <w:noProof/>
          </w:rPr>
          <w:t>1</w:t>
        </w:r>
        <w:r w:rsidRPr="2FD47473">
          <w:rPr>
            <w:rStyle w:val="PageNumber"/>
          </w:rPr>
          <w:fldChar w:fldCharType="end"/>
        </w:r>
      </w:p>
    </w:sdtContent>
  </w:sdt>
  <w:p w14:paraId="0328F492" w14:textId="77777777" w:rsidR="005875FE" w:rsidRDefault="00112B77" w:rsidP="009C27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C524CC" w14:textId="77777777" w:rsidR="00E879B4" w:rsidRDefault="006F636A">
      <w:pPr>
        <w:spacing w:line="240" w:lineRule="auto"/>
      </w:pPr>
      <w:r>
        <w:separator/>
      </w:r>
    </w:p>
  </w:footnote>
  <w:footnote w:type="continuationSeparator" w:id="0">
    <w:p w14:paraId="1131829D" w14:textId="77777777" w:rsidR="00E879B4" w:rsidRDefault="006F636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C31FD"/>
    <w:multiLevelType w:val="hybridMultilevel"/>
    <w:tmpl w:val="28FEDB70"/>
    <w:lvl w:ilvl="0" w:tplc="5B48604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81309A"/>
    <w:multiLevelType w:val="hybridMultilevel"/>
    <w:tmpl w:val="FFFFFFFF"/>
    <w:lvl w:ilvl="0" w:tplc="997E1646">
      <w:start w:val="1"/>
      <w:numFmt w:val="decimal"/>
      <w:lvlText w:val="%1."/>
      <w:lvlJc w:val="left"/>
      <w:pPr>
        <w:ind w:left="720" w:hanging="360"/>
      </w:pPr>
    </w:lvl>
    <w:lvl w:ilvl="1" w:tplc="BBDC84CA">
      <w:start w:val="1"/>
      <w:numFmt w:val="lowerLetter"/>
      <w:lvlText w:val="%2."/>
      <w:lvlJc w:val="left"/>
      <w:pPr>
        <w:ind w:left="1440" w:hanging="360"/>
      </w:pPr>
    </w:lvl>
    <w:lvl w:ilvl="2" w:tplc="BD2CDC60">
      <w:start w:val="1"/>
      <w:numFmt w:val="lowerRoman"/>
      <w:lvlText w:val="%3."/>
      <w:lvlJc w:val="right"/>
      <w:pPr>
        <w:ind w:left="2160" w:hanging="180"/>
      </w:pPr>
    </w:lvl>
    <w:lvl w:ilvl="3" w:tplc="E7B0065E">
      <w:start w:val="1"/>
      <w:numFmt w:val="decimal"/>
      <w:lvlText w:val="%4."/>
      <w:lvlJc w:val="left"/>
      <w:pPr>
        <w:ind w:left="2880" w:hanging="360"/>
      </w:pPr>
    </w:lvl>
    <w:lvl w:ilvl="4" w:tplc="AD1C982E">
      <w:start w:val="1"/>
      <w:numFmt w:val="lowerLetter"/>
      <w:lvlText w:val="%5."/>
      <w:lvlJc w:val="left"/>
      <w:pPr>
        <w:ind w:left="3600" w:hanging="360"/>
      </w:pPr>
    </w:lvl>
    <w:lvl w:ilvl="5" w:tplc="C062EA0C">
      <w:start w:val="1"/>
      <w:numFmt w:val="lowerRoman"/>
      <w:lvlText w:val="%6."/>
      <w:lvlJc w:val="right"/>
      <w:pPr>
        <w:ind w:left="4320" w:hanging="180"/>
      </w:pPr>
    </w:lvl>
    <w:lvl w:ilvl="6" w:tplc="6D42EC7C">
      <w:start w:val="1"/>
      <w:numFmt w:val="decimal"/>
      <w:lvlText w:val="%7."/>
      <w:lvlJc w:val="left"/>
      <w:pPr>
        <w:ind w:left="5040" w:hanging="360"/>
      </w:pPr>
    </w:lvl>
    <w:lvl w:ilvl="7" w:tplc="CFB4CB5C">
      <w:start w:val="1"/>
      <w:numFmt w:val="lowerLetter"/>
      <w:lvlText w:val="%8."/>
      <w:lvlJc w:val="left"/>
      <w:pPr>
        <w:ind w:left="5760" w:hanging="360"/>
      </w:pPr>
    </w:lvl>
    <w:lvl w:ilvl="8" w:tplc="3644224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71B"/>
    <w:rsid w:val="00112B77"/>
    <w:rsid w:val="00485969"/>
    <w:rsid w:val="006C302A"/>
    <w:rsid w:val="006F636A"/>
    <w:rsid w:val="00E879B4"/>
    <w:rsid w:val="00ED0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B3905"/>
  <w15:chartTrackingRefBased/>
  <w15:docId w15:val="{C11B2BD9-5160-44A7-811A-F45144610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71B"/>
    <w:pPr>
      <w:spacing w:after="0" w:line="276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071B"/>
    <w:pPr>
      <w:keepNext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071B"/>
    <w:pPr>
      <w:keepNext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D071B"/>
    <w:pPr>
      <w:spacing w:beforeAutospacing="1" w:afterAutospacing="1"/>
      <w:outlineLvl w:val="2"/>
    </w:pPr>
    <w:rPr>
      <w:b/>
      <w:bCs/>
      <w:sz w:val="27"/>
      <w:szCs w:val="27"/>
      <w:lang w:eastAsia="sv-S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071B"/>
    <w:pPr>
      <w:keepNext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D071B"/>
    <w:pPr>
      <w:keepNext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D071B"/>
    <w:pPr>
      <w:keepNext/>
      <w:spacing w:before="40"/>
      <w:outlineLvl w:val="5"/>
    </w:pPr>
    <w:rPr>
      <w:rFonts w:asciiTheme="majorHAnsi" w:eastAsiaTheme="majorEastAsia" w:hAnsiTheme="majorHAnsi" w:cstheme="majorBidi"/>
      <w:color w:val="243F6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D071B"/>
    <w:pPr>
      <w:keepNext/>
      <w:spacing w:before="40"/>
      <w:outlineLvl w:val="6"/>
    </w:pPr>
    <w:rPr>
      <w:rFonts w:asciiTheme="majorHAnsi" w:eastAsiaTheme="majorEastAsia" w:hAnsiTheme="majorHAnsi" w:cstheme="majorBidi"/>
      <w:i/>
      <w:iCs/>
      <w:color w:val="243F6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D071B"/>
    <w:pPr>
      <w:keepNext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D071B"/>
    <w:pPr>
      <w:keepNext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071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D071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D071B"/>
    <w:rPr>
      <w:rFonts w:ascii="Times New Roman" w:eastAsia="Times New Roman" w:hAnsi="Times New Roman" w:cs="Times New Roman"/>
      <w:b/>
      <w:bCs/>
      <w:sz w:val="27"/>
      <w:szCs w:val="27"/>
      <w:lang w:val="en-US" w:eastAsia="sv-SE"/>
    </w:rPr>
  </w:style>
  <w:style w:type="character" w:customStyle="1" w:styleId="Heading4Char">
    <w:name w:val="Heading 4 Char"/>
    <w:basedOn w:val="DefaultParagraphFont"/>
    <w:link w:val="Heading4"/>
    <w:uiPriority w:val="9"/>
    <w:rsid w:val="00ED071B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ED071B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ED071B"/>
    <w:rPr>
      <w:rFonts w:asciiTheme="majorHAnsi" w:eastAsiaTheme="majorEastAsia" w:hAnsiTheme="majorHAnsi" w:cstheme="majorBidi"/>
      <w:color w:val="243F60"/>
      <w:sz w:val="24"/>
      <w:szCs w:val="24"/>
      <w:lang w:val="en-US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ED071B"/>
    <w:rPr>
      <w:rFonts w:asciiTheme="majorHAnsi" w:eastAsiaTheme="majorEastAsia" w:hAnsiTheme="majorHAnsi" w:cstheme="majorBidi"/>
      <w:i/>
      <w:iCs/>
      <w:color w:val="243F60"/>
      <w:sz w:val="24"/>
      <w:szCs w:val="24"/>
      <w:lang w:val="en-US"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ED071B"/>
    <w:rPr>
      <w:rFonts w:asciiTheme="majorHAnsi" w:eastAsiaTheme="majorEastAsia" w:hAnsiTheme="majorHAnsi" w:cstheme="majorBidi"/>
      <w:color w:val="272727"/>
      <w:sz w:val="21"/>
      <w:szCs w:val="21"/>
      <w:lang w:val="en-US"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ED071B"/>
    <w:rPr>
      <w:rFonts w:asciiTheme="majorHAnsi" w:eastAsiaTheme="majorEastAsia" w:hAnsiTheme="majorHAnsi" w:cstheme="majorBidi"/>
      <w:i/>
      <w:iCs/>
      <w:color w:val="272727"/>
      <w:sz w:val="21"/>
      <w:szCs w:val="21"/>
      <w:lang w:val="en-US" w:eastAsia="en-GB"/>
    </w:rPr>
  </w:style>
  <w:style w:type="table" w:styleId="TableGrid">
    <w:name w:val="Table Grid"/>
    <w:basedOn w:val="TableNormal"/>
    <w:uiPriority w:val="39"/>
    <w:rsid w:val="00ED07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07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71B"/>
    <w:rPr>
      <w:rFonts w:ascii="Tahoma" w:eastAsia="Times New Roman" w:hAnsi="Tahoma" w:cs="Tahoma"/>
      <w:sz w:val="16"/>
      <w:szCs w:val="16"/>
      <w:lang w:val="en-US" w:eastAsia="en-GB"/>
    </w:rPr>
  </w:style>
  <w:style w:type="paragraph" w:styleId="ListParagraph">
    <w:name w:val="List Paragraph"/>
    <w:basedOn w:val="Normal"/>
    <w:uiPriority w:val="34"/>
    <w:qFormat/>
    <w:rsid w:val="00ED07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D07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07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071B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7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71B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uiPriority w:val="1"/>
    <w:rsid w:val="00ED071B"/>
    <w:pPr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1"/>
    <w:rsid w:val="00ED071B"/>
    <w:rPr>
      <w:rFonts w:ascii="Calibri" w:eastAsia="Times New Roman" w:hAnsi="Calibri" w:cs="Calibri"/>
      <w:noProof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00ED071B"/>
    <w:pPr>
      <w:spacing w:line="240" w:lineRule="auto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00ED071B"/>
    <w:rPr>
      <w:rFonts w:ascii="Calibri" w:eastAsia="Times New Roman" w:hAnsi="Calibri" w:cs="Calibri"/>
      <w:noProof/>
      <w:lang w:val="en-US" w:eastAsia="en-GB"/>
    </w:rPr>
  </w:style>
  <w:style w:type="paragraph" w:styleId="NormalWeb">
    <w:name w:val="Normal (Web)"/>
    <w:basedOn w:val="Normal"/>
    <w:uiPriority w:val="99"/>
    <w:unhideWhenUsed/>
    <w:rsid w:val="00ED071B"/>
    <w:pPr>
      <w:spacing w:beforeAutospacing="1" w:afterAutospacing="1"/>
    </w:pPr>
    <w:rPr>
      <w:lang w:eastAsia="sv-SE"/>
    </w:rPr>
  </w:style>
  <w:style w:type="character" w:customStyle="1" w:styleId="A8">
    <w:name w:val="A8"/>
    <w:uiPriority w:val="99"/>
    <w:rsid w:val="00ED071B"/>
    <w:rPr>
      <w:rFonts w:cs="Trebuchet MS"/>
      <w:color w:val="000000"/>
      <w:sz w:val="10"/>
      <w:szCs w:val="10"/>
    </w:rPr>
  </w:style>
  <w:style w:type="paragraph" w:customStyle="1" w:styleId="Default">
    <w:name w:val="Default"/>
    <w:rsid w:val="00ED071B"/>
    <w:pPr>
      <w:autoSpaceDE w:val="0"/>
      <w:autoSpaceDN w:val="0"/>
      <w:adjustRightInd w:val="0"/>
      <w:spacing w:after="0" w:line="240" w:lineRule="auto"/>
    </w:pPr>
    <w:rPr>
      <w:rFonts w:ascii="Trebuchet MS" w:hAnsi="Trebuchet MS" w:cs="Trebuchet MS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D071B"/>
    <w:rPr>
      <w:color w:val="0000FF"/>
      <w:u w:val="single"/>
    </w:rPr>
  </w:style>
  <w:style w:type="character" w:customStyle="1" w:styleId="tlid-translation">
    <w:name w:val="tlid-translation"/>
    <w:basedOn w:val="DefaultParagraphFont"/>
    <w:rsid w:val="00ED071B"/>
  </w:style>
  <w:style w:type="character" w:customStyle="1" w:styleId="Subtitle1">
    <w:name w:val="Subtitle1"/>
    <w:basedOn w:val="DefaultParagraphFont"/>
    <w:rsid w:val="00ED071B"/>
  </w:style>
  <w:style w:type="character" w:styleId="Emphasis">
    <w:name w:val="Emphasis"/>
    <w:basedOn w:val="DefaultParagraphFont"/>
    <w:uiPriority w:val="20"/>
    <w:qFormat/>
    <w:rsid w:val="00ED071B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ED071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071B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ED071B"/>
  </w:style>
  <w:style w:type="character" w:styleId="FollowedHyperlink">
    <w:name w:val="FollowedHyperlink"/>
    <w:basedOn w:val="DefaultParagraphFont"/>
    <w:uiPriority w:val="99"/>
    <w:semiHidden/>
    <w:unhideWhenUsed/>
    <w:rsid w:val="00ED071B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071B"/>
    <w:rPr>
      <w:color w:val="605E5C"/>
      <w:shd w:val="clear" w:color="auto" w:fill="E1DFDD"/>
    </w:rPr>
  </w:style>
  <w:style w:type="character" w:customStyle="1" w:styleId="text">
    <w:name w:val="text"/>
    <w:basedOn w:val="DefaultParagraphFont"/>
    <w:rsid w:val="00ED071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D071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D07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D071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D071B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ED071B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ED071B"/>
    <w:rPr>
      <w:color w:val="808080"/>
    </w:rPr>
  </w:style>
  <w:style w:type="character" w:customStyle="1" w:styleId="highlight">
    <w:name w:val="highlight"/>
    <w:basedOn w:val="DefaultParagraphFont"/>
    <w:rsid w:val="00ED071B"/>
  </w:style>
  <w:style w:type="character" w:customStyle="1" w:styleId="apple-converted-space">
    <w:name w:val="apple-converted-space"/>
    <w:basedOn w:val="DefaultParagraphFont"/>
    <w:rsid w:val="00ED071B"/>
  </w:style>
  <w:style w:type="paragraph" w:customStyle="1" w:styleId="xmsonormal">
    <w:name w:val="xmsonormal"/>
    <w:basedOn w:val="Normal"/>
    <w:uiPriority w:val="1"/>
    <w:rsid w:val="00ED071B"/>
    <w:pPr>
      <w:spacing w:beforeAutospacing="1" w:afterAutospacing="1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D07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D071B"/>
    <w:rPr>
      <w:rFonts w:ascii="Courier New" w:eastAsia="Times New Roman" w:hAnsi="Courier New" w:cs="Courier New"/>
      <w:sz w:val="20"/>
      <w:szCs w:val="20"/>
      <w:lang w:val="en-US" w:eastAsia="en-GB"/>
    </w:rPr>
  </w:style>
  <w:style w:type="character" w:customStyle="1" w:styleId="y2iqfc">
    <w:name w:val="y2iqfc"/>
    <w:basedOn w:val="DefaultParagraphFont"/>
    <w:rsid w:val="00ED071B"/>
  </w:style>
  <w:style w:type="character" w:customStyle="1" w:styleId="UnresolvedMention3">
    <w:name w:val="Unresolved Mention3"/>
    <w:basedOn w:val="DefaultParagraphFont"/>
    <w:uiPriority w:val="99"/>
    <w:unhideWhenUsed/>
    <w:rsid w:val="00ED071B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ED071B"/>
  </w:style>
  <w:style w:type="character" w:customStyle="1" w:styleId="hgkelc">
    <w:name w:val="hgkelc"/>
    <w:basedOn w:val="DefaultParagraphFont"/>
    <w:rsid w:val="00ED071B"/>
  </w:style>
  <w:style w:type="character" w:customStyle="1" w:styleId="Mention1">
    <w:name w:val="Mention1"/>
    <w:basedOn w:val="DefaultParagraphFont"/>
    <w:uiPriority w:val="99"/>
    <w:unhideWhenUsed/>
    <w:rsid w:val="00ED071B"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semiHidden/>
    <w:unhideWhenUsed/>
    <w:rsid w:val="00ED071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D071B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table" w:styleId="PlainTable2">
    <w:name w:val="Plain Table 2"/>
    <w:basedOn w:val="TableNormal"/>
    <w:uiPriority w:val="42"/>
    <w:rsid w:val="00ED071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tion2">
    <w:name w:val="Mention2"/>
    <w:basedOn w:val="DefaultParagraphFont"/>
    <w:uiPriority w:val="99"/>
    <w:unhideWhenUsed/>
    <w:rsid w:val="00ED071B"/>
    <w:rPr>
      <w:color w:val="2B579A"/>
      <w:shd w:val="clear" w:color="auto" w:fill="E6E6E6"/>
    </w:rPr>
  </w:style>
  <w:style w:type="character" w:customStyle="1" w:styleId="normaltextrun">
    <w:name w:val="normaltextrun"/>
    <w:basedOn w:val="DefaultParagraphFont"/>
    <w:rsid w:val="00ED071B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D071B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ED07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ED071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ED071B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071B"/>
    <w:rPr>
      <w:rFonts w:asciiTheme="majorHAnsi" w:eastAsiaTheme="majorEastAsia" w:hAnsiTheme="majorHAnsi" w:cstheme="majorBidi"/>
      <w:sz w:val="56"/>
      <w:szCs w:val="56"/>
      <w:lang w:val="en-US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071B"/>
    <w:rPr>
      <w:rFonts w:eastAsiaTheme="minorEastAsia"/>
      <w:color w:val="5A5A5A"/>
    </w:rPr>
  </w:style>
  <w:style w:type="character" w:customStyle="1" w:styleId="SubtitleChar">
    <w:name w:val="Subtitle Char"/>
    <w:basedOn w:val="DefaultParagraphFont"/>
    <w:link w:val="Subtitle"/>
    <w:uiPriority w:val="11"/>
    <w:rsid w:val="00ED071B"/>
    <w:rPr>
      <w:rFonts w:ascii="Times New Roman" w:eastAsiaTheme="minorEastAsia" w:hAnsi="Times New Roman" w:cs="Times New Roman"/>
      <w:color w:val="5A5A5A"/>
      <w:sz w:val="24"/>
      <w:szCs w:val="24"/>
      <w:lang w:val="en-US"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ED071B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071B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071B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071B"/>
    <w:rPr>
      <w:rFonts w:ascii="Times New Roman" w:eastAsia="Times New Roman" w:hAnsi="Times New Roman" w:cs="Times New Roman"/>
      <w:i/>
      <w:iCs/>
      <w:color w:val="4472C4" w:themeColor="accent1"/>
      <w:sz w:val="24"/>
      <w:szCs w:val="24"/>
      <w:lang w:val="en-US" w:eastAsia="en-GB"/>
    </w:rPr>
  </w:style>
  <w:style w:type="paragraph" w:styleId="TOC1">
    <w:name w:val="toc 1"/>
    <w:basedOn w:val="Normal"/>
    <w:next w:val="Normal"/>
    <w:uiPriority w:val="39"/>
    <w:unhideWhenUsed/>
    <w:rsid w:val="00ED071B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ED071B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ED071B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00ED071B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0ED071B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0ED071B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0ED071B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0ED071B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0ED071B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ED071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D071B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071B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ED071B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433A22-7F4F-4670-BFD6-44A87AB01A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en Najar</dc:creator>
  <cp:keywords/>
  <dc:description/>
  <cp:lastModifiedBy>Wasim Ashfaq Mohamed Yusuf</cp:lastModifiedBy>
  <cp:revision>3</cp:revision>
  <dcterms:created xsi:type="dcterms:W3CDTF">2022-10-06T15:13:00Z</dcterms:created>
  <dcterms:modified xsi:type="dcterms:W3CDTF">2022-11-18T08:44:00Z</dcterms:modified>
</cp:coreProperties>
</file>